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32AD" w14:textId="6C1C1EE5" w:rsidR="006F4A86" w:rsidRPr="00274208" w:rsidRDefault="00AC7D58" w:rsidP="007F3041">
      <w:pPr>
        <w:pStyle w:val="Heading1"/>
      </w:pPr>
      <w:bookmarkStart w:id="0" w:name="_Ref44087170"/>
      <w:bookmarkStart w:id="1" w:name="_Toc97223577"/>
      <w:r>
        <w:t>S</w:t>
      </w:r>
      <w:r w:rsidR="007F3041">
        <w:t>13</w:t>
      </w:r>
      <w:r>
        <w:t xml:space="preserve"> File</w:t>
      </w:r>
      <w:r w:rsidR="000F3D68">
        <w:t>.</w:t>
      </w:r>
      <w:r>
        <w:t xml:space="preserve"> </w:t>
      </w:r>
      <w:bookmarkStart w:id="2" w:name="_Toc97223566"/>
      <w:bookmarkEnd w:id="0"/>
      <w:bookmarkEnd w:id="1"/>
      <w:r w:rsidR="006F4A86" w:rsidRPr="00274208">
        <w:t>Characteristics of included incidence studies</w:t>
      </w:r>
      <w:bookmarkEnd w:id="2"/>
    </w:p>
    <w:tbl>
      <w:tblPr>
        <w:tblW w:w="14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963"/>
        <w:gridCol w:w="946"/>
        <w:gridCol w:w="1040"/>
        <w:gridCol w:w="928"/>
        <w:gridCol w:w="972"/>
        <w:gridCol w:w="741"/>
        <w:gridCol w:w="821"/>
        <w:gridCol w:w="928"/>
        <w:gridCol w:w="2107"/>
        <w:gridCol w:w="1052"/>
        <w:gridCol w:w="999"/>
        <w:gridCol w:w="613"/>
        <w:gridCol w:w="794"/>
      </w:tblGrid>
      <w:tr w:rsidR="006F4A86" w:rsidRPr="006020F6" w14:paraId="48922C81" w14:textId="77777777" w:rsidTr="00704DA7">
        <w:trPr>
          <w:cantSplit/>
          <w:trHeight w:val="250"/>
          <w:tblHeader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0A0046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Study, yea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0B946C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SMI diagnosi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EDD603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C0031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Sett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43EB5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Period of SMI exposur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A83BD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Period of outcomes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0CEC7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Age at start of study (years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D87C0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Number of cases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91A05F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Number of control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664634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ovariates adjusted fo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4230C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Mean follow up (years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5617C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3DB5D8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9FBFE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Type of results</w:t>
            </w:r>
          </w:p>
        </w:tc>
      </w:tr>
      <w:tr w:rsidR="006F4A86" w:rsidRPr="006020F6" w14:paraId="6C3DAAC3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C2290E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ent-</w:t>
            </w: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Ennakhil</w:t>
            </w:r>
            <w:proofErr w:type="spellEnd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5ADCFE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0DDE9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21CCB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6B7F56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201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4E579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20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8340A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, mean SCZ: 42.7, BD: 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53353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82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2E02F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48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F353C4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55B18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32, mean time to event: SCZ 8.95, BD 10.6, controls 5.9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88640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D73490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C5403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2E064E2C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CCF5CD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rink, 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FE6FC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D13B30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8368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6E01C0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70-197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A0FE1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20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141346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84A1D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54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441C56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259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A3F6D9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year, Charlson score, education, marital statu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5B296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4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4FD9B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460FD8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EB040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19A329FB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2F1A85B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arney, 20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D471A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187E7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B865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B1CFFF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6-200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9522A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6-20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5EBAF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-64, mean 40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337FB0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07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5A58C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2626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AFA2F5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urbanization, healthcare utiliz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F6963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(3.3 cases, 2.2 controls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0EE6B2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5911AC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BCD77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  <w:tr w:rsidR="006F4A86" w:rsidRPr="006020F6" w14:paraId="4E27129E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8E40AD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en, 20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53F30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A0417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FD5DB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F00C7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2-200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0229B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2-20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A06EC7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36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AA06F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39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3DA0FF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391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FA44A1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enrolment ti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BAD40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 to 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666016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25121A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854EA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2FCBBDC9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0208D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rump, 2013a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1A315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8E2CB0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93231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AB5B32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1-20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7A770F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3-20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DA535E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5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11C30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827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2738A6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09783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592823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marital status, education, employment status, inco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9A532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7574A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40846C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90885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6934DBDB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63CA0BC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rump, 2013b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EF288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7F2DA4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AB91D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0758C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1-20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E5721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3-20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C56546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F1369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61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C8B8E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58703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569E1D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marital status, education, employment status, inco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09B4D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6C989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E26C0E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FC44FC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77EE42F4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BE34F9B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urkendall, 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71A82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4BC40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ABB8F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E41B6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4-199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DFBE3F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6-March 19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36507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, mean 49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ED9B0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40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760975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917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F9B730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&gt;1 of: HT, hyperlipidaemia, DM, CVD, COP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98756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8DD1AE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55D0C9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B806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5787423B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8B85D4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Foroughi, 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99BAC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A051C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6EB43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C05335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8E9C3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18?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00CCCF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5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20F74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BB31D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3251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D72DC4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VD risk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79FA0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79647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00FEA1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95666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1A269788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B04BB14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Foroughi, 2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F89F2C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A34FBD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AE3EB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0A8197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E5CC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 xml:space="preserve">1998- 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>F</w:t>
            </w: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eb 20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9D62A5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Mean 49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22552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8293F9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532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17A355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smoking, DM, CKD, HTN, alcohol, BMI, HDL, substance abuse, major depress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5D132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6.5 (median), 14.6-17.5 IQ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B3F8F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462C7A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91A2F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147A548A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5900B2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Gale, 20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08D3B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AE4F8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2D84D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E4D4E8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9-199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6CA234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9-20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B72D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18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58C2B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852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932CA1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09930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C7E8AA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parental SES, BMI, DM, BP, intelligenc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D99DD0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2C1C7A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F148D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849CA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06E25D5A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409E982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Goldstein, 20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4FDC9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1CF82A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D4E24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1F9261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1-20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E38177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4-200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E88CB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, mean 3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6B1E9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4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480BBE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626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9B65AB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race, smoking, HT, obesity, alcohol, drug us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C34D2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673211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9C84B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04CAB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  <w:tr w:rsidR="006F4A86" w:rsidRPr="006020F6" w14:paraId="37DD033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523EB03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Gur, 20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FB971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E07F1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78432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2B46EF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5-201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116D5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5-20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9D8A3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M</w:t>
            </w: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ean 37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CB218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38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D182C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09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9293D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S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3F460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F6E2B9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08C4BA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3E234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  <w:tr w:rsidR="006F4A86" w:rsidRPr="006020F6" w14:paraId="30D77450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4D0F7F9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Hayes, 20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FC5DEA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FA91C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B7E14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84A340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0-201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1BB35E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0-20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0FC9B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6+, median SCZ: 42.5, BD: 42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B95EE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983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07B697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1938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98A518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period, deprivation, ethnicity, primary care contact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66DFA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dian: SCZ 2.47, BD 2.3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9EFA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90D0B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7E6AE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6FC026A4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495DFA0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su, 2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B0F0A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30D87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02904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66DBF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11BE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6-20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6D6009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E12B5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554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48B94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64579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FF9426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income, region, urbanicit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75EA5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AC2C5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E2D5DB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7229F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03CC37AF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99759D7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Jackson, 20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5E551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3F4025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 xml:space="preserve">UK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0B98E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F5BE1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1-201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897E7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1-20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9C4C74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0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1F111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BE089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00A0EB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E42FB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9067AA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89B7E7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4F0DA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47D552C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80F0E4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Jakobsen, 200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A63D2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84272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DFE3C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13241D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77-20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152C1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77-20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748B39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1F584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57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C8AE8F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944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817727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69018C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2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143FD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0E142D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CE0CF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1A12A441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DD56259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Kessing, 2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2AEA2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66346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F664B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D83550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5-201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624B4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5-20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FEDE8A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Median 4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03726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98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48156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6642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8692D2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year, employment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5F57E1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5F230A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7419F1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81B53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4548D6EF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83402D7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Kugathasan, 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5DD8E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571E3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EE6F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5F7A6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201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9E7B81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20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98EB2D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, mean 33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706D9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69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E2971F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481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70582A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971C81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36 year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D15CD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86C573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5AB11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71331F32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6A7A46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Lahti, 20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DE195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21F70A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31B69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D35DB3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9-20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271D6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9-20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59FC52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5-70, median 35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5AF64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5A6F9D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273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1CB13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irth year, sex, childhood S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BA0AC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3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3B2B4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AF7761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79440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6FD9322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140C7E2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Laursen, 20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4119B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8481E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7887D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600CFF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4-20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8366CA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4-20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AF21DB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6C309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918CD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4D4E87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E7580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28D7F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DF0F26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8FEF3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273C4FE8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65D0D7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Laursen, 20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F09BDD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C3E28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D71D1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3836AA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5-Jun 20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9F28B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5-Jun 20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BEAAA9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5-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9FF55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229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7930BA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428518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33D13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EE6EC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2.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1C471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EE0412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30626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64F5D7E8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D23120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Lawrence, 20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DB37B2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98881E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EC42A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6C4C78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6-199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27198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0-19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50B0C3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E0481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E395C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9DF69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0A985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D83EB8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8EF2EF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E8EDC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41C77BC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68D47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Lin, 20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ABDCB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23FC34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346B3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D01FBB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217F8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0-20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02744A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817AE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35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B53FD2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2059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022B8B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HT, DM, hyperlipidaemia, income, urbanization, reg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15740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5116D8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8A3182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E34B2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3DA71832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CE43BE4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anderbacka</w:t>
            </w:r>
            <w:proofErr w:type="spellEnd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DA4EF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13B82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8CEEB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0AE929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0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3A4F7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C088E3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0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45583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765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55BCF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E3E8C1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9067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EE1845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C9E913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36A6B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03920B48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E57FBD9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cDermott, 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0658AD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8B961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090D1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647785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0-20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EE0140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0-20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56DC8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SCZ: 45.6, BD: 4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B3D24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50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965D0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8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37AFB8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race, smoking, HT, obesity, depression, coronary artery disease/congestive HF/TIA, dementia, D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114AA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 7.9, BD 7.5, controls 6.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69E13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2F251E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3BD61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03B61337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C76D20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omen, 20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1B21F4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96762B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4260C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388179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9-201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FD355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0-201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AF4741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Median 32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16919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FDD06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D42095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time, other mental disorde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6E370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413C1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5AB1B9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4D620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43A4024A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B0BDDB3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Morden, 20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45092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07BD61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D0CC1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31FD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ct 1999 to Sep 20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C590C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ct 1999 to Sep 20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4FC6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M</w:t>
            </w: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ean 53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7E52A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53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3473D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536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B4D671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loc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78784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FAA377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, 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01ED91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7C751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0DF6A42E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5F8A70E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unk-Jorgensen, 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F2D733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DA9E87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48BF4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3DEE5B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-Jan-7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1FEFC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78-19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93F868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17E67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49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F0664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491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18F7FF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2DE57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C9479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4CD717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8769E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2D2C4F81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A05235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rieto, 20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29CE5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8DEDF7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2FA09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316C5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6-199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A16469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66-20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39DA69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dian 3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0C524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DBE72A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E41FF6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alcohol, HT, DM, smoking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EF36B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 (cases), 15 (controls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8128B0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A6B899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8B4D9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706EDDF5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F2E3CE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amsey, 20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1A047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293C2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F509C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858CF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1-198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E7E6A0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3-19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2B6572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43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3A271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FA98D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339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DC647C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education, marital status, depress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BC3E5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2B0472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FA5875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C450F7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  <w:tr w:rsidR="006F4A86" w:rsidRPr="006020F6" w14:paraId="2D89C067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45F3C4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anchez, 2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A5987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D70D8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2E0CD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B075E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6-20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A886F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8-20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B4EDDB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F2640">
              <w:rPr>
                <w:rFonts w:eastAsia="Times New Roman" w:cs="Arial"/>
                <w:sz w:val="16"/>
                <w:szCs w:val="16"/>
                <w:lang w:eastAsia="en-GB"/>
              </w:rPr>
              <w:t>18+, Mean 43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9BA4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47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CF1248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9469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A13CDB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 xml:space="preserve">Age, sex, primary care utilisation, alcohol, HT, DM, obesity, dyslipidaemia, smoking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C81B4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BCA7FC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294D61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E6710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3070EC30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8A6FA20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undquist, 20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8D654C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17EFDC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DAB0E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C27B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0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F7341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0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95D05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5-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67453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ED843F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B4893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 xml:space="preserve">Age, sex, SES, region, </w:t>
            </w:r>
            <w:proofErr w:type="gram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ime period</w:t>
            </w:r>
            <w:proofErr w:type="gram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E01C49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DF05F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AF4579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D09F0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IR</w:t>
            </w:r>
          </w:p>
        </w:tc>
      </w:tr>
      <w:tr w:rsidR="006F4A86" w:rsidRPr="006020F6" w14:paraId="1CF67D04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21CCF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sai, 20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C136A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59DE7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B8272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2C2547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9-20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30130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4-20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356E8A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5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28623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8056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04C316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4170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60FB4A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socioeconomic status, diabetes, hypertension, hyperlipidaemi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3913C2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5 year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5BDC9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CDB02B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02D6C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0507603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26CB6F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Vance, 20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57380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B0CD15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C8A37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D330AE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362CA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10-20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5B588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F2640">
              <w:rPr>
                <w:rFonts w:eastAsia="Times New Roman" w:cs="Arial"/>
                <w:sz w:val="16"/>
                <w:szCs w:val="16"/>
                <w:lang w:eastAsia="en-GB"/>
              </w:rPr>
              <w:t xml:space="preserve">45-80, 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>M</w:t>
            </w:r>
            <w:r w:rsidRPr="000F2640">
              <w:rPr>
                <w:rFonts w:eastAsia="Times New Roman" w:cs="Arial"/>
                <w:sz w:val="16"/>
                <w:szCs w:val="16"/>
                <w:lang w:eastAsia="en-GB"/>
              </w:rPr>
              <w:t>ean 6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613CA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F603F7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A70651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 xml:space="preserve">Age, sex, smoking, race, BP, cholesterol, HDL, HT </w:t>
            </w:r>
            <w:proofErr w:type="gram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dication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>,</w:t>
            </w: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,</w:t>
            </w:r>
            <w:proofErr w:type="gramEnd"/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E2220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240531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8C160F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B0DC7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  <w:tr w:rsidR="006F4A86" w:rsidRPr="006020F6" w14:paraId="4965B7E6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029F1C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Westman, 20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A9E9E1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236C3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FB32A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6D20A4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2E0403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00B9D40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9C670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710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2A76E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0631208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F1F53B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year, year of follow up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DB028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20 year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FFD8CB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D0D7E0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A9FD4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73B44AA4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E4CD41C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Westman, 20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7223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9B733E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F667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51A77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5A45D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9375E0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1EAFC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469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49FD3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063181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1833ED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0E38C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24 year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3A554D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, CVD, HF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8B432B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0B61C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6F4A86" w:rsidRPr="006020F6" w14:paraId="073610DC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A06CF0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Wium-Andersen, 20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801AA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48BBFA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453A7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AE0F9A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7-201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3D5DF9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7-20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EEB97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8+, Median 4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4D9A0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37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71B57F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6756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F0B3D0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calendar time, marital status, education, statin, NSAID, acetylsalicylic acid, paracetamol, anticontraception pills, antidepressant medication, antipsychotic medication, lithium, benzodiazepin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31379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9.5 (range 0-2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2F8ED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F871A1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015567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15C72DC3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31837D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Wu, 20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8E3BC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976A2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D02A7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CFAF2D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9-20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242545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04-20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5AA060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Mean 43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B67A4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682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17E157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6728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D0A52F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DM, HT, hyperlipidaemia, SES, urbanization, CH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1EAF5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38967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9F1E7A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0505B3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RR</w:t>
            </w:r>
          </w:p>
        </w:tc>
      </w:tr>
      <w:tr w:rsidR="006F4A86" w:rsidRPr="006020F6" w14:paraId="31420B40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3345D8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Wu, 20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0B2531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9EABB5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E0F9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919606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6-20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D94715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6-20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2CCDE3C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76968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702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878FCF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20759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48CDC8D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income, urbaniz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AF60B1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14C448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3BABDD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11F072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HR</w:t>
            </w:r>
          </w:p>
        </w:tc>
      </w:tr>
      <w:tr w:rsidR="006F4A86" w:rsidRPr="006020F6" w14:paraId="7EB62654" w14:textId="77777777" w:rsidTr="00704DA7">
        <w:trPr>
          <w:cantSplit/>
          <w:trHeight w:val="25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B654D1" w14:textId="77777777" w:rsidR="006F4A86" w:rsidRPr="006020F6" w:rsidRDefault="006F4A86" w:rsidP="00704D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Yu-Chuan Chiu, 20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E0A31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DDF9B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C25A3E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0CD82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5-201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CD7C5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998-20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287246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8-4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B4984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42EC7A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1020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776FADB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Age, sex, HT, dyslipidaemia, obesity, DM, renal, IHD, arrhythmia, urbanization, inco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828B09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Up to 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1CAC43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CVA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00977EF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4ACD64" w14:textId="77777777" w:rsidR="006F4A86" w:rsidRPr="006020F6" w:rsidRDefault="006F4A86" w:rsidP="00704D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020F6">
              <w:rPr>
                <w:rFonts w:eastAsia="Times New Roman" w:cs="Arial"/>
                <w:sz w:val="16"/>
                <w:szCs w:val="16"/>
                <w:lang w:eastAsia="en-GB"/>
              </w:rPr>
              <w:t>OR</w:t>
            </w:r>
          </w:p>
        </w:tc>
      </w:tr>
    </w:tbl>
    <w:p w14:paraId="0493433C" w14:textId="254EA4A1" w:rsidR="006F4A86" w:rsidRDefault="006F4A86" w:rsidP="007F3041">
      <w:pPr>
        <w:pStyle w:val="Footer"/>
      </w:pPr>
      <w:r>
        <w:t xml:space="preserve">SCZ – schizophrenia, BD – bipolar disorder, NR – not reported, </w:t>
      </w:r>
      <w:proofErr w:type="spellStart"/>
      <w:r>
        <w:t>est</w:t>
      </w:r>
      <w:proofErr w:type="spellEnd"/>
      <w:r>
        <w:t xml:space="preserve"> – estimated, gen pop – general population, DM – diabetes, HT – hypertension, COPD – chronic obstructive pulmonary disease, TIA – transient ischaemic attack, BMI – body mass index, SES – socioeconomic status, CVA – cerebrovascular accident, CHD – coronary heart disease, CVD – all circulatory disease, HF – heart failure, P – persons, M – males, F – females, HR – hazard ratio, </w:t>
      </w:r>
      <w:proofErr w:type="spellStart"/>
      <w:r>
        <w:t>RRatio</w:t>
      </w:r>
      <w:proofErr w:type="spellEnd"/>
      <w:r>
        <w:t xml:space="preserve"> – rate ratio, OR – odds ratio, RR – risk ratio, SIR – standardised incidence ratio</w:t>
      </w:r>
      <w:bookmarkStart w:id="3" w:name="_Ref40458541"/>
    </w:p>
    <w:bookmarkEnd w:id="3"/>
    <w:p w14:paraId="45104CAE" w14:textId="208719BC" w:rsidR="0085381B" w:rsidRDefault="007F3041" w:rsidP="00CA7336">
      <w:pPr>
        <w:pStyle w:val="Heading1"/>
      </w:pPr>
    </w:p>
    <w:sectPr w:rsidR="0085381B" w:rsidSect="007F30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6F4A86"/>
    <w:rsid w:val="0072015D"/>
    <w:rsid w:val="007F3041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6F4A86"/>
    <w:pPr>
      <w:tabs>
        <w:tab w:val="center" w:pos="4513"/>
        <w:tab w:val="right" w:pos="9026"/>
      </w:tabs>
      <w:spacing w:after="240" w:line="240" w:lineRule="auto"/>
      <w:contextualSpacing/>
    </w:pPr>
    <w:rPr>
      <w:rFonts w:ascii="Times New Roman" w:hAnsi="Times New Roman"/>
      <w:i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F4A86"/>
    <w:rPr>
      <w:rFonts w:ascii="Times New Roman" w:hAnsi="Times New Roman"/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24:00Z</dcterms:created>
  <dcterms:modified xsi:type="dcterms:W3CDTF">2022-03-21T11:25:00Z</dcterms:modified>
</cp:coreProperties>
</file>